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FB7" w:rsidRPr="004267E6" w:rsidRDefault="00471F03" w:rsidP="00B90FB7">
      <w:pPr>
        <w:rPr>
          <w:rFonts w:ascii="Times New Roman" w:hAnsi="Times New Roman" w:cs="Times New Roman"/>
          <w:b/>
        </w:rPr>
      </w:pPr>
      <w:r>
        <w:rPr>
          <w:b/>
        </w:rPr>
        <w:t>Table S2</w:t>
      </w:r>
      <w:r w:rsidR="00B90FB7" w:rsidRPr="004267E6">
        <w:rPr>
          <w:b/>
        </w:rPr>
        <w:t>. Human Homologs.</w:t>
      </w:r>
    </w:p>
    <w:p w:rsidR="00B90FB7" w:rsidRPr="00020C5D" w:rsidRDefault="00B90FB7" w:rsidP="00B90FB7">
      <w:pPr>
        <w:rPr>
          <w:rFonts w:ascii="Times New Roman" w:hAnsi="Times New Roman" w:cs="Times New Roman"/>
        </w:rPr>
      </w:pPr>
    </w:p>
    <w:tbl>
      <w:tblPr>
        <w:tblW w:w="173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55"/>
        <w:gridCol w:w="1980"/>
        <w:gridCol w:w="990"/>
        <w:gridCol w:w="1170"/>
        <w:gridCol w:w="1170"/>
        <w:gridCol w:w="810"/>
        <w:gridCol w:w="5670"/>
        <w:gridCol w:w="4140"/>
      </w:tblGrid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query id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subject id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% identit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% positive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evalu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bit score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rabidopsis annotatio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Human annotation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2085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9924133|ref|NP_002866.2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C2:I73"/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1.3</w:t>
            </w:r>
            <w:bookmarkEnd w:id="0"/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7.3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.0E-177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RAD51_RAD51__RAS associated with diabetes protein 51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DNA repair protein RAD51 homolog 1 isoform 1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0239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10825963|ref|NP_001036083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7.79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5.46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.0E-147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PP_ATPARP1_PARP1_poly(ADP-ribose) polymerase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oly [ADP-ribose] polymerase 2 isoform 2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2093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411410|ref|XP_00525703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1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5.1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1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TSL__Protein kinase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tousled-like kinase 2 isoform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231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09255241|ref|NP_000569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1.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7.2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1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NRAMP3_NRAMP3__natural resistance-associated macrophage protein 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natural resistance-associated macrophage pro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312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9171734|ref|NP_036286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1.9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2.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1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GO2__Argonaute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otein argonaute-2 isoform 1 [Homo sapiens]   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212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827050|ref|NP_005142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2.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0.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.0E-1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UBP7__ubiquitin-specific protease 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ubiquitin carboxyl-terminal hydrolase 14 iso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3132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10825961|ref|NP_005475.2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9.66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112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PARP2_PARP2__poly(ADP-ribose) polymerase 2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oly [ADP-ribose] polymerase 2 isoform 1 [Ho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3574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413170|ref|XP_005257880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3.39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1.2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114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RECQ3_RecQl3__DEAD/DEAH box RNA helicase family protein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ATP-dependent DNA helicase Q5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0651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6583|ref|NP_002936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5.12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5.3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107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RPA1A_ATRPA70A_RPA1A_RPA70A__replication protein A 1A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replication protein A 70 kDa DNA-binding sub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1876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8331268|ref|NP_060139.2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2.14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2.82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92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CHR8__chromatin remodeling 8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DNA excision repair protein ERCC-6-like [Hom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4540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6583|ref|NP_002936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9.73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9.59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98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RPA70C_RPA70C__Replication factor-A protein 1-related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replication protein A 70 kDa DNA-binding sub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661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68303563|ref|NP_001020267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9.9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4.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1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PAD2__proteasome alpha subunit D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oteasome subunit alpha type-7-like isof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1913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6583|ref|NP_002936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8.93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0.63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.0E-94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Replication factor-A protein 1-related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replication protein A 70 kDa DNA-binding sub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155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378766|ref|XP_00524834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6.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8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SCC2_EMB2773_SCC2__PHD finger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nipped-B-like protein isoform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2130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377087|ref|XP_005262756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9.9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8.3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P binding microtubule motor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centromere-associated protein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083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4009|ref|NP_00016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2.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7.3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GAL1_AtAGAL1__alpha-galactosidase 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alpha-galactosidase A precursor [Homo sapiens] 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499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0316845|ref|NP_005107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4.3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2.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.0E-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Xanthine/uracil permease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solute carrier family 23 member 2 [Homo sapi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4163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4193|ref|NP_001505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2.7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TFIIB__transcription factor IIB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transcription initiation factor IIB [Homo sa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3036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403740|ref|XP_00526770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4.4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5.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.0E-7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CIPK11_PKS5_SIP4_SNRK3.22__SOS3-interacting protein 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MAP/microtubule affinity-regul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1860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7791|ref|NP_00396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2.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8.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Ubiquitin-conjugating enzyme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NEDD8-conjugating enzyme Ubc12 [Homo sapiens]  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1323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62955833|ref|NP_115717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6.1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7.8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.0E-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DDI1__ubiquitin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otein DDI1 homolog 2 [Homo sapiens]          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289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9845511|ref|NP_008839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3.7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5.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RAC7_ATRAC7_ATROP9_RAC7_ROP9__RHO-related protein from plants 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ras-related C3 botulinum toxin substrate 1 i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6007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11378391|ref|NP_778148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2.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3.6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.0E-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Major facilitator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major facilitator superfamily domain-contain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572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3199|ref|NP_00049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8.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7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.0E-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CYP81F2__cytochrome P450, family 81, subfamily F, polypeptide 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cytochrome P450 1A1 [Homo sapiens] &gt;ref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091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7705827|ref|NP_057187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5.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6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SAR1_ATSARA1A_SARA1A__secretion-associated RAS super family 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GTP-binding protein SAR1b [Homo sapiens] &gt;re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37490</w:t>
            </w:r>
          </w:p>
        </w:tc>
        <w:tc>
          <w:tcPr>
            <w:tcW w:w="1980" w:type="dxa"/>
            <w:shd w:val="clear" w:color="auto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61377470|ref|NP_001104516.1</w:t>
            </w:r>
          </w:p>
        </w:tc>
        <w:tc>
          <w:tcPr>
            <w:tcW w:w="990" w:type="dxa"/>
            <w:shd w:val="clear" w:color="auto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8.65</w:t>
            </w:r>
          </w:p>
        </w:tc>
        <w:tc>
          <w:tcPr>
            <w:tcW w:w="1170" w:type="dxa"/>
            <w:shd w:val="clear" w:color="auto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1170" w:type="dxa"/>
            <w:shd w:val="clear" w:color="auto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53</w:t>
            </w:r>
          </w:p>
        </w:tc>
        <w:tc>
          <w:tcPr>
            <w:tcW w:w="810" w:type="dxa"/>
            <w:shd w:val="clear" w:color="auto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5670" w:type="dxa"/>
            <w:shd w:val="clear" w:color="auto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CYC1_CYCB1_CYCB1;1__CYCLIN B1;1</w:t>
            </w:r>
          </w:p>
        </w:tc>
        <w:tc>
          <w:tcPr>
            <w:tcW w:w="4140" w:type="dxa"/>
            <w:shd w:val="clear" w:color="auto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cyclin-A1 isoform c [Homo sapiens] &gt;ref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252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421221|ref|XP_005274631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4.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0.2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.0E-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AGC2_AGC2-1_AtOXI1_OXI1__AGC (cAMP-dependent 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ribosomal protein S6 kinase al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49110</w:t>
            </w:r>
          </w:p>
        </w:tc>
        <w:tc>
          <w:tcPr>
            <w:tcW w:w="1980" w:type="dxa"/>
            <w:shd w:val="clear" w:color="000000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407220|ref|XP_005255009.1</w:t>
            </w:r>
          </w:p>
        </w:tc>
        <w:tc>
          <w:tcPr>
            <w:tcW w:w="990" w:type="dxa"/>
            <w:shd w:val="clear" w:color="000000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7.59</w:t>
            </w:r>
          </w:p>
        </w:tc>
        <w:tc>
          <w:tcPr>
            <w:tcW w:w="1170" w:type="dxa"/>
            <w:shd w:val="clear" w:color="000000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9.43</w:t>
            </w:r>
          </w:p>
        </w:tc>
        <w:tc>
          <w:tcPr>
            <w:tcW w:w="1170" w:type="dxa"/>
            <w:shd w:val="clear" w:color="000000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47</w:t>
            </w:r>
          </w:p>
        </w:tc>
        <w:tc>
          <w:tcPr>
            <w:tcW w:w="810" w:type="dxa"/>
            <w:shd w:val="clear" w:color="000000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5670" w:type="dxa"/>
            <w:shd w:val="clear" w:color="000000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unknown protein; </w:t>
            </w:r>
          </w:p>
        </w:tc>
        <w:tc>
          <w:tcPr>
            <w:tcW w:w="4140" w:type="dxa"/>
            <w:shd w:val="clear" w:color="000000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Fanconi anemia group I protein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575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4221|ref|NP_000849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8.6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8.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GK2_GK-2__guanylate kinase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guanylate kinase isoform b [Homo sapiens] &gt;r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476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67782362|ref|NP_061903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9.5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6.4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zinc finger (CCCH type) helicase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ATP-dependent RNA helicase DHX29 [Homo sapiens]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2451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7661808|ref|NP_054895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3.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1.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.0E-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UBC37__ubiquitin-conjugating enzyme 3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ubiquitin-conjugating enzyme E2 T [Homo sapi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076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23671883|ref|NP_00113872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7.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5.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Leucine-rich repeat transmembrane protein kinase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interleukin-1 receptor-associated kinase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2917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4149769|ref|NP_115493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3.7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4.42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51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MND1__Mnd1 family protein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meiotic nuclear division protein 1 homolog i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3187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394561|ref|XP_005270311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0.6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5.69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44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PARG1_TEJ__Poly (ADP-ribose) glycohydrolase (PARG)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poly(ADP-ribose) glycohydrolas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798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902090|ref|NP_008862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0.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8.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SGB1__Major facilitator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solute carrier family 2, facilitated glucose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0757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23671883|ref|NP_00113872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6.3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7.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4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PK1_APK1A__Protein kinase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interleukin-1 receptor-associated kinase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133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23671883|ref|NP_00113872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5.8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3.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.0E-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BRL3__BRI1-like 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interleukin-1 receptor-associated kinase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227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53792564|ref|NP_001093116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0.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0.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MATE efflux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multidrug and toxin extrusion protein 2 i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0987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9923761|ref|NP_004888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6.5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5.3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3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histidine acid phosphatase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multiple inositol polyphosphate phosphatase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6613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9718786|ref|NP_579917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6.02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35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RAD17_RAD17__RADIATION SENSITIVE 17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cell cycle checkpoint protein RAD17 isoform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0780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64698438|ref|NP_003249.3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2.09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39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Thymidine kinase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thymidine kinase, cytosolic [Homo sapiens]     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239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372266146|ref|NP_00124319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2.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.0E-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P binding microtubule motor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kinesin-like protein KIF22 isoform 2 [Hom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532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377126|ref|XP_005262775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6.9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6.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CYP71B5__cytochrome p450 71b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cytochrome P450 2U1 isoform X2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5966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6549643|ref|NP_005378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0.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8.6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.0E-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Nucleoporin autopeptidase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nuclear pore complex protein Nup98-Nup96 iso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012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423659|ref|XP_005255890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1.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0.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FKGP_FKGP__L-fucokinase/GDP-L-fucose pyrophosphorylase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L-fucose kinase isoform X2 [Ho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0387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7706423|ref|NP_057283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5.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8.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EMB2816__Small nuclear ribonucleoprotein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U6 snRNA-associated Sm-like protein LSm7 [Ho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090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8392830|ref|NP_059132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0.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9.2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lpha 1,4-glycosyltransferase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lactosylceramide 4-alpha-galactosyltransfera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086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384229|ref|XP_005267282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7.7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2.3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.0E-3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RNA-binding KH domain-containing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protein quaking isoform X2 [Ho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172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75813618|ref|NP_00102872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9.2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8.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Protein phosphatase 2C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otein phosphatase 1B isoform 4 [Homo sa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1333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7706577|ref|NP_057640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26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HP2__Arabidopsis Hop2 homolog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homologous-pairing protein 2 homolog isoform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2107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43583789|ref|NP_001269474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1.14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22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BRCA1_BRCA1__breast cancer susceptibility1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BRCA1-associated RING domain protein 1 is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189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2726189|ref|NP_064617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8.6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7.7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.0E-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clast3-related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oteasome assembly chaperone 2 isoform 1 [H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2296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53795490|ref|NP_001156731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8.4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5.7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Protein of unknown function (DUF544)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otein FAM63A isoform 4 [Homo sapiens]     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6820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404540|ref|XP_005268083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5.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9.8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Zinc finger C-x8-C-x5-C-x3-H type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ZFP36 ring finger protein-like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694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435177|ref|XP_005276313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5.5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5.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2.8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DHHC-type zinc finger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probable palmitoyltransferase 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3503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68800343|ref|NP_001020413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6.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.0E-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Protein kinase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interleukin-1 receptor-associated kinase ...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4084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453994|ref|NP_006256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7.69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7.69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18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0.9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RAD21.1_SYN2__Rad21/Rec8-like family protein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double-strand-break repair protein rad21 hom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225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37858650|ref|NP_001153695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1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7.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.0E-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RING/U-box protein with domain of unknown function (DUF 1232)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E3 ubiquitin-protein ligase RNF170 isofor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602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87761373|ref|NP_005735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9.0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3.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6.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zinc finger (C3HC4-type RING finger)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E3 ubiquitin-protein ligase ARIH1 [Homo sapi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517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30361710|ref|XP_005270482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1.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Peptidase family M48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EDICTED: metalloendopeptidase OMA1, mit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4286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187608726|ref|NP_001120664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1.5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7.3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9.0E-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zinc knuckle (CCHC-type)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cellular nucleic acid-binding protein iso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273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06597554|ref|NP_997248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7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lpha/beta-Hydrolases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arylacetamide deacetylase-like 2 precursor [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4G1967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56562062|ref|NP_001273327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6.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3.9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.0E-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6.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RING/U-box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probable E3 ubiquitin-protein ligase RNF2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5807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2163|ref|NP_00163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3.7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8.4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TIL_TIL__temperature-induced lipocal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apolipoprotein D precursor [Homo sapiens]      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106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377520133|ref|NP_001243687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5.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0.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RING/U-box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RING finger protein 165 isoform 2 [Homo s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203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55749789|ref|NP_079096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1.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8.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DENN (AEX-3) domain-containing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DENN domain-containing protein 1A isoform 2 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2G466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311771542|ref|NP_001185773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6.7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6.5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1.0E-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-RS31a_RS31a__RNA-binding (RRM/RBD/RNP motifs)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RNA-binding protein 4 isoform 3 [Homo sap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3G151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826952|ref|NP_00503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1.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9.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.0E-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RM repeat super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26S proteasome non-ATPase regulatory subunit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15380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8559065|ref|NP_787046.1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4.93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47.9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8.0E-11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DRM1__domains rearranged methylase 1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DNA (cytosine-5)-methyltransferase 3B isofor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5G494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2549|ref|NP_001734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9.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2.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5.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CP1_CP1__Ca2+-binding protein 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calmodulin [Homo sapiens] &gt;ref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0735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4502847|ref|NP_001271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37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5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2.0E-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60.8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SR45a__RNA-binding (RRM/RBD/RNP motifs) family protein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cold-inducible RNA-binding protein [Homo sap...</w:t>
            </w:r>
          </w:p>
        </w:tc>
      </w:tr>
      <w:tr w:rsidR="00B90FB7" w:rsidRPr="00020C5D">
        <w:trPr>
          <w:trHeight w:val="300"/>
        </w:trPr>
        <w:tc>
          <w:tcPr>
            <w:tcW w:w="1455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AT1G09815</w:t>
            </w:r>
          </w:p>
        </w:tc>
        <w:tc>
          <w:tcPr>
            <w:tcW w:w="198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gi|258547140|ref|NP_066996.3</w:t>
            </w:r>
          </w:p>
        </w:tc>
        <w:tc>
          <w:tcPr>
            <w:tcW w:w="99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75.61</w:t>
            </w:r>
          </w:p>
        </w:tc>
        <w:tc>
          <w:tcPr>
            <w:tcW w:w="11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.0E-11</w:t>
            </w:r>
          </w:p>
        </w:tc>
        <w:tc>
          <w:tcPr>
            <w:tcW w:w="81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567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>POLD4__polymerase delta 4</w:t>
            </w:r>
          </w:p>
        </w:tc>
        <w:tc>
          <w:tcPr>
            <w:tcW w:w="4140" w:type="dxa"/>
            <w:shd w:val="clear" w:color="000000" w:fill="FFFF00"/>
            <w:noWrap/>
            <w:vAlign w:val="bottom"/>
          </w:tcPr>
          <w:p w:rsidR="00B90FB7" w:rsidRPr="00020C5D" w:rsidRDefault="00B90FB7" w:rsidP="00020C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0C5D">
              <w:rPr>
                <w:rFonts w:ascii="Times New Roman" w:eastAsia="Times New Roman" w:hAnsi="Times New Roman" w:cs="Times New Roman"/>
                <w:color w:val="000000"/>
              </w:rPr>
              <w:t xml:space="preserve">  DNA polymerase delta subunit 4 isoform 1 [Ho...</w:t>
            </w:r>
          </w:p>
        </w:tc>
      </w:tr>
    </w:tbl>
    <w:p w:rsidR="00B90FB7" w:rsidRDefault="00B90FB7" w:rsidP="00B90FB7">
      <w:pPr>
        <w:jc w:val="both"/>
      </w:pPr>
    </w:p>
    <w:p w:rsidR="00B90FB7" w:rsidRDefault="00B90FB7" w:rsidP="00B90FB7">
      <w:pPr>
        <w:jc w:val="both"/>
        <w:rPr>
          <w:rFonts w:ascii="Times New Roman" w:hAnsi="Times New Roman" w:cs="Times New Roman"/>
        </w:rPr>
      </w:pPr>
      <w:r>
        <w:rPr>
          <w:b/>
        </w:rPr>
        <w:t>Table S2</w:t>
      </w:r>
      <w:r w:rsidRPr="004267E6">
        <w:rPr>
          <w:b/>
        </w:rPr>
        <w:t xml:space="preserve">. </w:t>
      </w:r>
      <w:r>
        <w:t xml:space="preserve">72 BLAST alignments with e-values less than 1e-6 for the 160 shared </w:t>
      </w:r>
      <w:r w:rsidR="00C20745">
        <w:t>IR-</w:t>
      </w:r>
      <w:r>
        <w:t>induced transcripts at</w:t>
      </w:r>
      <w:r w:rsidR="00C20745">
        <w:t xml:space="preserve"> 1.5 hours after HZE or gamma</w:t>
      </w:r>
      <w:r>
        <w:t xml:space="preserve">.  Known genes involved in DSB repair, DNA replication, DNA methylation and cell cycle control are </w:t>
      </w:r>
      <w:r w:rsidRPr="00020C5D">
        <w:rPr>
          <w:rFonts w:ascii="Times New Roman" w:hAnsi="Times New Roman" w:cs="Times New Roman"/>
        </w:rPr>
        <w:t>highlighted.</w:t>
      </w:r>
    </w:p>
    <w:p w:rsidR="00E83C25" w:rsidRDefault="00A05F6F"/>
    <w:sectPr w:rsidR="00E83C25" w:rsidSect="00B90FB7">
      <w:pgSz w:w="19800" w:h="1530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2195E"/>
    <w:multiLevelType w:val="hybridMultilevel"/>
    <w:tmpl w:val="A0E88A66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687D2E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871550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90FB7"/>
    <w:rsid w:val="00471F03"/>
    <w:rsid w:val="005F6E96"/>
    <w:rsid w:val="00A05F6F"/>
    <w:rsid w:val="00B90FB7"/>
    <w:rsid w:val="00C20745"/>
    <w:rsid w:val="00D90615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FB7"/>
  </w:style>
  <w:style w:type="paragraph" w:styleId="Heading1">
    <w:name w:val="heading 1"/>
    <w:basedOn w:val="Normal"/>
    <w:next w:val="Normal"/>
    <w:link w:val="Heading1Char"/>
    <w:uiPriority w:val="9"/>
    <w:qFormat/>
    <w:rsid w:val="00B90FB7"/>
    <w:pPr>
      <w:spacing w:before="240" w:after="200"/>
      <w:outlineLvl w:val="0"/>
    </w:pPr>
    <w:rPr>
      <w:rFonts w:ascii="Times New Roman" w:hAnsi="Times New Roman" w:cs="Times New Roman"/>
      <w:b/>
      <w:color w:val="0070C0"/>
    </w:rPr>
  </w:style>
  <w:style w:type="paragraph" w:styleId="Heading2">
    <w:name w:val="heading 2"/>
    <w:basedOn w:val="Normal"/>
    <w:next w:val="Normal"/>
    <w:link w:val="Heading2Char"/>
    <w:qFormat/>
    <w:rsid w:val="00B90FB7"/>
    <w:pPr>
      <w:spacing w:after="200"/>
      <w:outlineLvl w:val="1"/>
    </w:pPr>
    <w:rPr>
      <w:rFonts w:ascii="Times New Roman" w:hAnsi="Times New Roman" w:cs="Times New Roman"/>
      <w:b/>
      <w:color w:val="000000" w:themeColor="tex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FB7"/>
    <w:rPr>
      <w:rFonts w:ascii="Times New Roman" w:hAnsi="Times New Roman" w:cs="Times New Roman"/>
      <w:b/>
      <w:color w:val="0070C0"/>
    </w:rPr>
  </w:style>
  <w:style w:type="character" w:customStyle="1" w:styleId="Heading2Char">
    <w:name w:val="Heading 2 Char"/>
    <w:basedOn w:val="DefaultParagraphFont"/>
    <w:link w:val="Heading2"/>
    <w:rsid w:val="00B90FB7"/>
    <w:rPr>
      <w:rFonts w:ascii="Times New Roman" w:hAnsi="Times New Roman" w:cs="Times New Roman"/>
      <w:b/>
      <w:color w:val="000000" w:themeColor="text1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90F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FB7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90FB7"/>
    <w:rPr>
      <w:i/>
      <w:iCs/>
    </w:rPr>
  </w:style>
  <w:style w:type="paragraph" w:styleId="ListParagraph">
    <w:name w:val="List Paragraph"/>
    <w:basedOn w:val="Normal"/>
    <w:uiPriority w:val="34"/>
    <w:qFormat/>
    <w:rsid w:val="00B90FB7"/>
    <w:pPr>
      <w:ind w:left="720"/>
      <w:contextualSpacing/>
    </w:pPr>
    <w:rPr>
      <w:rFonts w:ascii="Cambria" w:eastAsia="Cambria" w:hAnsi="Cambria" w:cs="Times New Roman"/>
    </w:rPr>
  </w:style>
  <w:style w:type="character" w:styleId="Strong">
    <w:name w:val="Strong"/>
    <w:basedOn w:val="DefaultParagraphFont"/>
    <w:uiPriority w:val="22"/>
    <w:qFormat/>
    <w:rsid w:val="00B90FB7"/>
    <w:rPr>
      <w:b/>
      <w:bCs/>
    </w:rPr>
  </w:style>
  <w:style w:type="paragraph" w:styleId="NormalWeb">
    <w:name w:val="Normal (Web)"/>
    <w:basedOn w:val="Normal"/>
    <w:uiPriority w:val="99"/>
    <w:unhideWhenUsed/>
    <w:rsid w:val="00B90F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90FB7"/>
    <w:pPr>
      <w:tabs>
        <w:tab w:val="center" w:pos="4844"/>
        <w:tab w:val="right" w:pos="9689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90FB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90FB7"/>
    <w:pPr>
      <w:tabs>
        <w:tab w:val="center" w:pos="4844"/>
        <w:tab w:val="right" w:pos="9689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90FB7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B90FB7"/>
  </w:style>
  <w:style w:type="table" w:styleId="TableGrid">
    <w:name w:val="Table Grid"/>
    <w:basedOn w:val="TableNormal"/>
    <w:uiPriority w:val="59"/>
    <w:rsid w:val="00B90FB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0F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0F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B90FB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90FB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90FB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90FB7"/>
  </w:style>
  <w:style w:type="paragraph" w:styleId="EndnoteText">
    <w:name w:val="endnote text"/>
    <w:basedOn w:val="Normal"/>
    <w:link w:val="EndnoteTextChar"/>
    <w:uiPriority w:val="99"/>
    <w:semiHidden/>
    <w:unhideWhenUsed/>
    <w:rsid w:val="00B90F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0F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0F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90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FB7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FB7"/>
    <w:rPr>
      <w:b/>
      <w:bCs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FB7"/>
    <w:rPr>
      <w:rFonts w:ascii="Lucida Grande" w:eastAsiaTheme="minorEastAsia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FB7"/>
    <w:rPr>
      <w:rFonts w:ascii="Lucida Grande" w:eastAsiaTheme="minorEastAsia" w:hAnsi="Lucida Grande" w:cs="Lucida Grande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B90FB7"/>
    <w:rPr>
      <w:rFonts w:ascii="Lucida Grande" w:hAnsi="Lucida Grande" w:cs="Lucida Grande"/>
    </w:rPr>
  </w:style>
  <w:style w:type="character" w:styleId="Hyperlink">
    <w:name w:val="Hyperlink"/>
    <w:basedOn w:val="DefaultParagraphFont"/>
    <w:uiPriority w:val="99"/>
    <w:unhideWhenUsed/>
    <w:rsid w:val="00B90FB7"/>
    <w:rPr>
      <w:color w:val="0000FF"/>
      <w:u w:val="single"/>
    </w:rPr>
  </w:style>
  <w:style w:type="paragraph" w:styleId="Revision">
    <w:name w:val="Revision"/>
    <w:hidden/>
    <w:uiPriority w:val="99"/>
    <w:semiHidden/>
    <w:rsid w:val="00B90FB7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90FB7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90F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2.DOCX</TitleName>
    <StageName xmlns="ad5e6ac6-7e28-44ff-b599-4b096ee3745e" xsi:nil="true"/>
    <DocumentType xmlns="ad5e6ac6-7e28-44ff-b599-4b096ee3745e">Data Sheet</DocumentType>
    <DocumentId xmlns="ad5e6ac6-7e28-44ff-b599-4b096ee3745e">Data Sheet 2.DOCX</DocumentId>
  </documentManagement>
</p:properties>
</file>

<file path=customXml/itemProps1.xml><?xml version="1.0" encoding="utf-8"?>
<ds:datastoreItem xmlns:ds="http://schemas.openxmlformats.org/officeDocument/2006/customXml" ds:itemID="{7C806C4C-585B-4C81-B9BB-25A13D9DB414}"/>
</file>

<file path=customXml/itemProps2.xml><?xml version="1.0" encoding="utf-8"?>
<ds:datastoreItem xmlns:ds="http://schemas.openxmlformats.org/officeDocument/2006/customXml" ds:itemID="{0AF09C16-836A-4016-9DEB-D481C7156B42}"/>
</file>

<file path=customXml/itemProps3.xml><?xml version="1.0" encoding="utf-8"?>
<ds:datastoreItem xmlns:ds="http://schemas.openxmlformats.org/officeDocument/2006/customXml" ds:itemID="{873D0C7B-843D-428F-AFB8-47549B5FE7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66</Words>
  <Characters>9501</Characters>
  <Application>Microsoft Macintosh Word</Application>
  <DocSecurity>0</DocSecurity>
  <Lines>79</Lines>
  <Paragraphs>19</Paragraphs>
  <ScaleCrop>false</ScaleCrop>
  <Company>UC Davis</Company>
  <LinksUpToDate>false</LinksUpToDate>
  <CharactersWithSpaces>11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 Britt</dc:creator>
  <cp:keywords/>
  <cp:lastModifiedBy>Anne  Britt</cp:lastModifiedBy>
  <cp:revision>2</cp:revision>
  <dcterms:created xsi:type="dcterms:W3CDTF">2014-05-31T22:21:00Z</dcterms:created>
  <dcterms:modified xsi:type="dcterms:W3CDTF">2014-05-31T22:21:00Z</dcterms:modified>
</cp:coreProperties>
</file>